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DD809" w14:textId="306FBED2" w:rsidR="00846B4E" w:rsidRDefault="00846B4E" w:rsidP="00616C7D">
      <w:pPr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Table S1</w:t>
      </w:r>
    </w:p>
    <w:p w14:paraId="43ECF449" w14:textId="77777777" w:rsidR="00846B4E" w:rsidRDefault="00846B4E" w:rsidP="00616C7D">
      <w:pPr>
        <w:jc w:val="both"/>
        <w:rPr>
          <w:rFonts w:cstheme="minorHAnsi"/>
          <w:b/>
          <w:bCs/>
          <w:sz w:val="24"/>
          <w:szCs w:val="24"/>
        </w:rPr>
      </w:pPr>
    </w:p>
    <w:p w14:paraId="517A5338" w14:textId="02E5C616" w:rsidR="00616C7D" w:rsidRPr="00616C7D" w:rsidRDefault="00616C7D" w:rsidP="00616C7D">
      <w:pPr>
        <w:jc w:val="both"/>
        <w:rPr>
          <w:rFonts w:cstheme="minorHAnsi"/>
          <w:b/>
          <w:bCs/>
          <w:sz w:val="24"/>
          <w:szCs w:val="24"/>
        </w:rPr>
      </w:pPr>
      <w:r w:rsidRPr="00616C7D">
        <w:rPr>
          <w:rFonts w:cstheme="minorHAnsi"/>
          <w:b/>
          <w:bCs/>
          <w:sz w:val="24"/>
          <w:szCs w:val="24"/>
        </w:rPr>
        <w:t>Antifungal Resistance and Stewardship: A Knowledge, Attitudes, and Practices Survey among Pharmacy Students at the University of Zambia; Findings and Implications</w:t>
      </w:r>
    </w:p>
    <w:p w14:paraId="12C0078E" w14:textId="273C8D3A" w:rsidR="00C32BF1" w:rsidRDefault="00C32BF1">
      <w:pPr>
        <w:rPr>
          <w:b/>
          <w:bCs/>
        </w:rPr>
      </w:pPr>
      <w:r w:rsidRPr="00F43592">
        <w:rPr>
          <w:b/>
          <w:bCs/>
        </w:rPr>
        <w:t>PART A</w:t>
      </w:r>
      <w:r w:rsidR="009C05B9">
        <w:rPr>
          <w:b/>
          <w:bCs/>
        </w:rPr>
        <w:t xml:space="preserve"> (Tick the answer)</w:t>
      </w:r>
      <w:r w:rsidR="00616C7D">
        <w:rPr>
          <w:b/>
          <w:bCs/>
        </w:rPr>
        <w:t xml:space="preserve">: Sociodemographics of participants 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705"/>
        <w:gridCol w:w="8370"/>
      </w:tblGrid>
      <w:tr w:rsidR="009B7899" w:rsidRPr="00A12EA7" w14:paraId="1E3FBD6D" w14:textId="77777777" w:rsidTr="006B4B86">
        <w:tc>
          <w:tcPr>
            <w:tcW w:w="1705" w:type="dxa"/>
          </w:tcPr>
          <w:p w14:paraId="07773A5F" w14:textId="45C7D85F" w:rsidR="009B7899" w:rsidRPr="00A12EA7" w:rsidRDefault="009B7899" w:rsidP="009B789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ge </w:t>
            </w:r>
          </w:p>
        </w:tc>
        <w:tc>
          <w:tcPr>
            <w:tcW w:w="8370" w:type="dxa"/>
          </w:tcPr>
          <w:p w14:paraId="040711BA" w14:textId="77C61DA8" w:rsidR="009B7899" w:rsidRPr="009C05B9" w:rsidRDefault="009C05B9" w:rsidP="009C05B9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-25                  (b) 26-33               (c) Above 33 years</w:t>
            </w:r>
          </w:p>
        </w:tc>
      </w:tr>
      <w:tr w:rsidR="009B7899" w:rsidRPr="00A12EA7" w14:paraId="21EA64BD" w14:textId="77777777" w:rsidTr="006B4B86">
        <w:tc>
          <w:tcPr>
            <w:tcW w:w="1705" w:type="dxa"/>
          </w:tcPr>
          <w:p w14:paraId="0E52C290" w14:textId="096CB445" w:rsidR="009B7899" w:rsidRPr="00A12EA7" w:rsidRDefault="009B7899" w:rsidP="009B789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ender </w:t>
            </w:r>
          </w:p>
        </w:tc>
        <w:tc>
          <w:tcPr>
            <w:tcW w:w="8370" w:type="dxa"/>
          </w:tcPr>
          <w:p w14:paraId="17FEB820" w14:textId="45A97174" w:rsidR="009B7899" w:rsidRPr="00A12EA7" w:rsidRDefault="009B7899" w:rsidP="009B789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emale </w:t>
            </w:r>
            <w:r w:rsidR="00A12E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</w:t>
            </w:r>
            <w:r w:rsidRPr="00A12E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b) Male </w:t>
            </w:r>
          </w:p>
        </w:tc>
      </w:tr>
      <w:tr w:rsidR="009B7899" w:rsidRPr="00A12EA7" w14:paraId="6E7C4402" w14:textId="77777777" w:rsidTr="006B4B86">
        <w:tc>
          <w:tcPr>
            <w:tcW w:w="1705" w:type="dxa"/>
          </w:tcPr>
          <w:p w14:paraId="38277A95" w14:textId="6E0A5E3F" w:rsidR="009B7899" w:rsidRPr="00A12EA7" w:rsidRDefault="009B7899" w:rsidP="009B789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A7">
              <w:rPr>
                <w:rFonts w:ascii="Times New Roman" w:hAnsi="Times New Roman" w:cs="Times New Roman"/>
                <w:bCs/>
                <w:sz w:val="24"/>
                <w:szCs w:val="24"/>
              </w:rPr>
              <w:t>Year of Study</w:t>
            </w:r>
          </w:p>
        </w:tc>
        <w:tc>
          <w:tcPr>
            <w:tcW w:w="8370" w:type="dxa"/>
          </w:tcPr>
          <w:p w14:paraId="5D966A63" w14:textId="15729762" w:rsidR="009B7899" w:rsidRPr="00A12EA7" w:rsidRDefault="009B7899" w:rsidP="009B789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cond               (b) Third                (c) Fourth           (d) Fifth </w:t>
            </w:r>
          </w:p>
        </w:tc>
      </w:tr>
      <w:tr w:rsidR="009B7899" w:rsidRPr="00A12EA7" w14:paraId="5BC025C4" w14:textId="77777777" w:rsidTr="006B4B86">
        <w:tc>
          <w:tcPr>
            <w:tcW w:w="1705" w:type="dxa"/>
          </w:tcPr>
          <w:p w14:paraId="3049FE15" w14:textId="353C5CDE" w:rsidR="009B7899" w:rsidRPr="00A12EA7" w:rsidRDefault="009B7899" w:rsidP="009B789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A7">
              <w:rPr>
                <w:rFonts w:ascii="Times New Roman" w:hAnsi="Times New Roman" w:cs="Times New Roman"/>
                <w:bCs/>
                <w:sz w:val="24"/>
                <w:szCs w:val="24"/>
              </w:rPr>
              <w:t>Marital status</w:t>
            </w:r>
          </w:p>
        </w:tc>
        <w:tc>
          <w:tcPr>
            <w:tcW w:w="8370" w:type="dxa"/>
          </w:tcPr>
          <w:p w14:paraId="21A54120" w14:textId="6A8A6D96" w:rsidR="009B7899" w:rsidRPr="00A12EA7" w:rsidRDefault="009B7899" w:rsidP="009B789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ingle </w:t>
            </w:r>
            <w:r w:rsidR="00A12E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</w:t>
            </w:r>
            <w:r w:rsidR="006B4B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</w:t>
            </w:r>
            <w:r w:rsidRPr="00A12E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b) Married </w:t>
            </w:r>
            <w:r w:rsidR="00A12E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</w:t>
            </w:r>
            <w:r w:rsidR="009C05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</w:t>
            </w:r>
            <w:r w:rsidRPr="00A12E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c) Divorced </w:t>
            </w:r>
            <w:r w:rsidR="00A12E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</w:t>
            </w:r>
            <w:r w:rsidR="009C05B9">
              <w:rPr>
                <w:rFonts w:ascii="Times New Roman" w:hAnsi="Times New Roman" w:cs="Times New Roman"/>
                <w:bCs/>
                <w:sz w:val="24"/>
                <w:szCs w:val="24"/>
              </w:rPr>
              <w:t>(d</w:t>
            </w:r>
            <w:r w:rsidRPr="00A12E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 Widowed </w:t>
            </w:r>
          </w:p>
        </w:tc>
      </w:tr>
      <w:tr w:rsidR="009B7899" w:rsidRPr="00A12EA7" w14:paraId="41C4826A" w14:textId="77777777" w:rsidTr="006B4B86">
        <w:tc>
          <w:tcPr>
            <w:tcW w:w="1705" w:type="dxa"/>
          </w:tcPr>
          <w:p w14:paraId="7575B26E" w14:textId="756D7532" w:rsidR="009B7899" w:rsidRPr="00A12EA7" w:rsidRDefault="009B7899" w:rsidP="009B7899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A7">
              <w:rPr>
                <w:rFonts w:ascii="Times New Roman" w:hAnsi="Times New Roman" w:cs="Times New Roman"/>
                <w:bCs/>
                <w:sz w:val="24"/>
                <w:szCs w:val="24"/>
              </w:rPr>
              <w:t>Residency</w:t>
            </w:r>
          </w:p>
        </w:tc>
        <w:tc>
          <w:tcPr>
            <w:tcW w:w="8370" w:type="dxa"/>
          </w:tcPr>
          <w:p w14:paraId="3F4B2B2F" w14:textId="02B1F093" w:rsidR="009B7899" w:rsidRPr="00A12EA7" w:rsidRDefault="009B7899" w:rsidP="00A12EA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rban </w:t>
            </w:r>
            <w:r w:rsidR="00A12E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</w:t>
            </w:r>
            <w:r w:rsidR="006B4B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</w:t>
            </w:r>
            <w:r w:rsidRPr="00A12E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b) Rural  </w:t>
            </w:r>
            <w:r w:rsidR="00A12EA7" w:rsidRPr="00A12E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</w:t>
            </w:r>
            <w:r w:rsidR="009C05B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</w:t>
            </w:r>
            <w:r w:rsidRPr="00A12EA7">
              <w:rPr>
                <w:rFonts w:ascii="Times New Roman" w:hAnsi="Times New Roman" w:cs="Times New Roman"/>
                <w:bCs/>
                <w:sz w:val="24"/>
                <w:szCs w:val="24"/>
              </w:rPr>
              <w:t>(c) Rural-Urban</w:t>
            </w:r>
          </w:p>
        </w:tc>
      </w:tr>
    </w:tbl>
    <w:p w14:paraId="440F09C6" w14:textId="77777777" w:rsidR="00616C7D" w:rsidRDefault="00616C7D" w:rsidP="00C32BF1">
      <w:pPr>
        <w:rPr>
          <w:b/>
          <w:bCs/>
        </w:rPr>
      </w:pPr>
    </w:p>
    <w:p w14:paraId="22002087" w14:textId="1287BF0D" w:rsidR="00C32BF1" w:rsidRPr="00616C7D" w:rsidRDefault="00C32BF1" w:rsidP="00C32BF1">
      <w:pPr>
        <w:rPr>
          <w:rFonts w:cstheme="minorHAnsi"/>
          <w:b/>
          <w:bCs/>
        </w:rPr>
      </w:pPr>
      <w:r w:rsidRPr="00616C7D">
        <w:rPr>
          <w:rFonts w:cstheme="minorHAnsi"/>
          <w:b/>
          <w:bCs/>
        </w:rPr>
        <w:t>PART B</w:t>
      </w:r>
      <w:r w:rsidR="009C05B9" w:rsidRPr="00616C7D">
        <w:rPr>
          <w:rFonts w:cstheme="minorHAnsi"/>
          <w:b/>
          <w:bCs/>
        </w:rPr>
        <w:t xml:space="preserve"> (Tick the answer)</w:t>
      </w:r>
      <w:r w:rsidR="00616C7D" w:rsidRPr="00616C7D">
        <w:rPr>
          <w:rFonts w:cstheme="minorHAnsi"/>
          <w:b/>
          <w:bCs/>
        </w:rPr>
        <w:t>: Knowledge, Attitudes, and Practices</w:t>
      </w:r>
      <w:r w:rsidR="00616C7D">
        <w:rPr>
          <w:rFonts w:cstheme="minorHAnsi"/>
          <w:b/>
          <w:bCs/>
        </w:rPr>
        <w:t xml:space="preserve"> questions 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476"/>
        <w:gridCol w:w="6807"/>
        <w:gridCol w:w="900"/>
        <w:gridCol w:w="990"/>
        <w:gridCol w:w="902"/>
      </w:tblGrid>
      <w:tr w:rsidR="00A12EA7" w:rsidRPr="00A679EA" w14:paraId="2CC2DF96" w14:textId="77777777" w:rsidTr="007E6055">
        <w:trPr>
          <w:trHeight w:val="648"/>
        </w:trPr>
        <w:tc>
          <w:tcPr>
            <w:tcW w:w="476" w:type="dxa"/>
          </w:tcPr>
          <w:p w14:paraId="7E780AE6" w14:textId="1B0E7449" w:rsidR="00A12EA7" w:rsidRPr="0025249C" w:rsidRDefault="007E6055" w:rsidP="00A679EA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6807" w:type="dxa"/>
          </w:tcPr>
          <w:p w14:paraId="5E47212C" w14:textId="1500A078" w:rsidR="00A12EA7" w:rsidRPr="0025249C" w:rsidRDefault="007E6055" w:rsidP="00A679EA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 xml:space="preserve">QUESTIONS </w:t>
            </w:r>
          </w:p>
        </w:tc>
        <w:tc>
          <w:tcPr>
            <w:tcW w:w="900" w:type="dxa"/>
          </w:tcPr>
          <w:p w14:paraId="69D08C7E" w14:textId="01E401F7" w:rsidR="00A12EA7" w:rsidRPr="0025249C" w:rsidRDefault="0025249C" w:rsidP="00A679EA">
            <w:pPr>
              <w:spacing w:after="160" w:line="259" w:lineRule="auto"/>
              <w:rPr>
                <w:b/>
              </w:rPr>
            </w:pPr>
            <w:r w:rsidRPr="0025249C">
              <w:rPr>
                <w:b/>
              </w:rPr>
              <w:t xml:space="preserve">Yes </w:t>
            </w:r>
          </w:p>
        </w:tc>
        <w:tc>
          <w:tcPr>
            <w:tcW w:w="990" w:type="dxa"/>
          </w:tcPr>
          <w:p w14:paraId="00AAB31E" w14:textId="680F31F9" w:rsidR="00A12EA7" w:rsidRPr="0025249C" w:rsidRDefault="0025249C" w:rsidP="00A679EA">
            <w:pPr>
              <w:spacing w:after="160" w:line="259" w:lineRule="auto"/>
              <w:rPr>
                <w:b/>
              </w:rPr>
            </w:pPr>
            <w:r w:rsidRPr="0025249C">
              <w:rPr>
                <w:b/>
              </w:rPr>
              <w:t xml:space="preserve">No </w:t>
            </w:r>
          </w:p>
        </w:tc>
        <w:tc>
          <w:tcPr>
            <w:tcW w:w="902" w:type="dxa"/>
          </w:tcPr>
          <w:p w14:paraId="2FA6243F" w14:textId="6361813B" w:rsidR="00A12EA7" w:rsidRPr="0025249C" w:rsidRDefault="0025249C" w:rsidP="0025249C">
            <w:pPr>
              <w:spacing w:after="160" w:line="259" w:lineRule="auto"/>
              <w:rPr>
                <w:b/>
              </w:rPr>
            </w:pPr>
            <w:r w:rsidRPr="0025249C">
              <w:rPr>
                <w:b/>
              </w:rPr>
              <w:t>Neutral</w:t>
            </w:r>
          </w:p>
        </w:tc>
      </w:tr>
      <w:tr w:rsidR="00A12EA7" w:rsidRPr="00A679EA" w14:paraId="4890B5DE" w14:textId="77777777" w:rsidTr="007E6055">
        <w:tc>
          <w:tcPr>
            <w:tcW w:w="476" w:type="dxa"/>
          </w:tcPr>
          <w:p w14:paraId="4B083D71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1</w:t>
            </w:r>
          </w:p>
        </w:tc>
        <w:tc>
          <w:tcPr>
            <w:tcW w:w="6807" w:type="dxa"/>
          </w:tcPr>
          <w:p w14:paraId="162A063C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Antifungal Resistance is a phenomenon where fungi become less responsive to antifungal medications</w:t>
            </w:r>
          </w:p>
        </w:tc>
        <w:tc>
          <w:tcPr>
            <w:tcW w:w="900" w:type="dxa"/>
          </w:tcPr>
          <w:p w14:paraId="653DF66C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90" w:type="dxa"/>
          </w:tcPr>
          <w:p w14:paraId="15238A25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02" w:type="dxa"/>
          </w:tcPr>
          <w:p w14:paraId="0F77590E" w14:textId="77777777" w:rsidR="00A12EA7" w:rsidRPr="00A679EA" w:rsidRDefault="00A12EA7" w:rsidP="00A679EA">
            <w:pPr>
              <w:spacing w:after="160" w:line="259" w:lineRule="auto"/>
            </w:pPr>
          </w:p>
        </w:tc>
      </w:tr>
      <w:tr w:rsidR="00A12EA7" w:rsidRPr="00A679EA" w14:paraId="2268003E" w14:textId="77777777" w:rsidTr="007E6055">
        <w:trPr>
          <w:trHeight w:val="557"/>
        </w:trPr>
        <w:tc>
          <w:tcPr>
            <w:tcW w:w="476" w:type="dxa"/>
          </w:tcPr>
          <w:p w14:paraId="729DD2E6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2</w:t>
            </w:r>
          </w:p>
        </w:tc>
        <w:tc>
          <w:tcPr>
            <w:tcW w:w="6807" w:type="dxa"/>
          </w:tcPr>
          <w:p w14:paraId="2BB0A5CF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Fluconazole, Amphotericin B, and Itraconazole are examples of common antifungal medications</w:t>
            </w:r>
          </w:p>
        </w:tc>
        <w:tc>
          <w:tcPr>
            <w:tcW w:w="900" w:type="dxa"/>
          </w:tcPr>
          <w:p w14:paraId="32D5D18A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90" w:type="dxa"/>
          </w:tcPr>
          <w:p w14:paraId="4FD45EB8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02" w:type="dxa"/>
          </w:tcPr>
          <w:p w14:paraId="21428C8A" w14:textId="77777777" w:rsidR="00A12EA7" w:rsidRPr="00A679EA" w:rsidRDefault="00A12EA7" w:rsidP="00A679EA">
            <w:pPr>
              <w:spacing w:after="160" w:line="259" w:lineRule="auto"/>
            </w:pPr>
          </w:p>
        </w:tc>
      </w:tr>
      <w:tr w:rsidR="00A12EA7" w:rsidRPr="00A679EA" w14:paraId="2C5BC72F" w14:textId="77777777" w:rsidTr="007E6055">
        <w:trPr>
          <w:trHeight w:val="794"/>
        </w:trPr>
        <w:tc>
          <w:tcPr>
            <w:tcW w:w="476" w:type="dxa"/>
          </w:tcPr>
          <w:p w14:paraId="0ADE2065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3</w:t>
            </w:r>
          </w:p>
        </w:tc>
        <w:tc>
          <w:tcPr>
            <w:tcW w:w="6807" w:type="dxa"/>
          </w:tcPr>
          <w:p w14:paraId="068D7C51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Misuse or overuse of antifungal medications contributes to the development of antifungal resistance</w:t>
            </w:r>
          </w:p>
        </w:tc>
        <w:tc>
          <w:tcPr>
            <w:tcW w:w="900" w:type="dxa"/>
          </w:tcPr>
          <w:p w14:paraId="7CE6D6AF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90" w:type="dxa"/>
          </w:tcPr>
          <w:p w14:paraId="3EC6FEAC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02" w:type="dxa"/>
          </w:tcPr>
          <w:p w14:paraId="7324D324" w14:textId="77777777" w:rsidR="00A12EA7" w:rsidRPr="00A679EA" w:rsidRDefault="00A12EA7" w:rsidP="00A679EA">
            <w:pPr>
              <w:spacing w:after="160" w:line="259" w:lineRule="auto"/>
            </w:pPr>
          </w:p>
        </w:tc>
      </w:tr>
      <w:tr w:rsidR="00A12EA7" w:rsidRPr="00A679EA" w14:paraId="2907F359" w14:textId="77777777" w:rsidTr="007E6055">
        <w:tc>
          <w:tcPr>
            <w:tcW w:w="476" w:type="dxa"/>
          </w:tcPr>
          <w:p w14:paraId="57F51F0E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4</w:t>
            </w:r>
          </w:p>
        </w:tc>
        <w:tc>
          <w:tcPr>
            <w:tcW w:w="6807" w:type="dxa"/>
          </w:tcPr>
          <w:p w14:paraId="71B532C6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Antifungal resistance could lead to prolonged illnesses and higher mortality rates.</w:t>
            </w:r>
          </w:p>
        </w:tc>
        <w:tc>
          <w:tcPr>
            <w:tcW w:w="900" w:type="dxa"/>
          </w:tcPr>
          <w:p w14:paraId="4F69DC33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90" w:type="dxa"/>
          </w:tcPr>
          <w:p w14:paraId="2B317D8D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02" w:type="dxa"/>
          </w:tcPr>
          <w:p w14:paraId="24AA48B7" w14:textId="77777777" w:rsidR="00A12EA7" w:rsidRPr="00A679EA" w:rsidRDefault="00A12EA7" w:rsidP="00A679EA">
            <w:pPr>
              <w:spacing w:after="160" w:line="259" w:lineRule="auto"/>
            </w:pPr>
          </w:p>
        </w:tc>
      </w:tr>
      <w:tr w:rsidR="00A12EA7" w:rsidRPr="00A679EA" w14:paraId="090B06D6" w14:textId="77777777" w:rsidTr="007E6055">
        <w:tc>
          <w:tcPr>
            <w:tcW w:w="476" w:type="dxa"/>
          </w:tcPr>
          <w:p w14:paraId="310F55E7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5</w:t>
            </w:r>
          </w:p>
        </w:tc>
        <w:tc>
          <w:tcPr>
            <w:tcW w:w="6807" w:type="dxa"/>
          </w:tcPr>
          <w:p w14:paraId="345F5E14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Only bacterial infections can develop resistance, fungal infections cannot</w:t>
            </w:r>
          </w:p>
        </w:tc>
        <w:tc>
          <w:tcPr>
            <w:tcW w:w="900" w:type="dxa"/>
          </w:tcPr>
          <w:p w14:paraId="49A8F2F7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90" w:type="dxa"/>
          </w:tcPr>
          <w:p w14:paraId="717DD56E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02" w:type="dxa"/>
          </w:tcPr>
          <w:p w14:paraId="0371C5CA" w14:textId="77777777" w:rsidR="00A12EA7" w:rsidRPr="00A679EA" w:rsidRDefault="00A12EA7" w:rsidP="00A679EA">
            <w:pPr>
              <w:spacing w:after="160" w:line="259" w:lineRule="auto"/>
            </w:pPr>
          </w:p>
        </w:tc>
      </w:tr>
      <w:tr w:rsidR="00A12EA7" w:rsidRPr="00A679EA" w14:paraId="735EC76F" w14:textId="77777777" w:rsidTr="007E6055">
        <w:tc>
          <w:tcPr>
            <w:tcW w:w="476" w:type="dxa"/>
          </w:tcPr>
          <w:p w14:paraId="0712080D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6</w:t>
            </w:r>
          </w:p>
        </w:tc>
        <w:tc>
          <w:tcPr>
            <w:tcW w:w="6807" w:type="dxa"/>
          </w:tcPr>
          <w:p w14:paraId="59CB9910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It's important to complete the full course of prescribed antifungal treatment, even if symptoms improve earlier.</w:t>
            </w:r>
          </w:p>
        </w:tc>
        <w:tc>
          <w:tcPr>
            <w:tcW w:w="900" w:type="dxa"/>
          </w:tcPr>
          <w:p w14:paraId="72BBD972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90" w:type="dxa"/>
          </w:tcPr>
          <w:p w14:paraId="2B91D411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02" w:type="dxa"/>
          </w:tcPr>
          <w:p w14:paraId="14814826" w14:textId="77777777" w:rsidR="00A12EA7" w:rsidRPr="00A679EA" w:rsidRDefault="00A12EA7" w:rsidP="00A679EA">
            <w:pPr>
              <w:spacing w:after="160" w:line="259" w:lineRule="auto"/>
            </w:pPr>
          </w:p>
        </w:tc>
      </w:tr>
      <w:tr w:rsidR="00A12EA7" w:rsidRPr="00A679EA" w14:paraId="2D5871BF" w14:textId="77777777" w:rsidTr="007E6055">
        <w:tc>
          <w:tcPr>
            <w:tcW w:w="476" w:type="dxa"/>
          </w:tcPr>
          <w:p w14:paraId="1615D208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7</w:t>
            </w:r>
          </w:p>
        </w:tc>
        <w:tc>
          <w:tcPr>
            <w:tcW w:w="6807" w:type="dxa"/>
          </w:tcPr>
          <w:p w14:paraId="5E27352D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Antifungal stewardship programs aim to improve the use of these drugs.</w:t>
            </w:r>
          </w:p>
        </w:tc>
        <w:tc>
          <w:tcPr>
            <w:tcW w:w="900" w:type="dxa"/>
          </w:tcPr>
          <w:p w14:paraId="212FE900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90" w:type="dxa"/>
          </w:tcPr>
          <w:p w14:paraId="460A5CD2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02" w:type="dxa"/>
          </w:tcPr>
          <w:p w14:paraId="1697CA7E" w14:textId="77777777" w:rsidR="00A12EA7" w:rsidRPr="00A679EA" w:rsidRDefault="00A12EA7" w:rsidP="00A679EA">
            <w:pPr>
              <w:spacing w:after="160" w:line="259" w:lineRule="auto"/>
            </w:pPr>
          </w:p>
        </w:tc>
      </w:tr>
      <w:tr w:rsidR="00A12EA7" w:rsidRPr="00A679EA" w14:paraId="657C6103" w14:textId="77777777" w:rsidTr="007E6055">
        <w:tc>
          <w:tcPr>
            <w:tcW w:w="476" w:type="dxa"/>
          </w:tcPr>
          <w:p w14:paraId="35106BB4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8</w:t>
            </w:r>
          </w:p>
        </w:tc>
        <w:tc>
          <w:tcPr>
            <w:tcW w:w="6807" w:type="dxa"/>
          </w:tcPr>
          <w:p w14:paraId="52009E86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Over-the-counter antifungal medications cannot lead to antifungal resistance.</w:t>
            </w:r>
          </w:p>
        </w:tc>
        <w:tc>
          <w:tcPr>
            <w:tcW w:w="900" w:type="dxa"/>
          </w:tcPr>
          <w:p w14:paraId="7CCE551D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90" w:type="dxa"/>
          </w:tcPr>
          <w:p w14:paraId="12A442F5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02" w:type="dxa"/>
          </w:tcPr>
          <w:p w14:paraId="42A96993" w14:textId="77777777" w:rsidR="00A12EA7" w:rsidRPr="00A679EA" w:rsidRDefault="00A12EA7" w:rsidP="00A679EA">
            <w:pPr>
              <w:spacing w:after="160" w:line="259" w:lineRule="auto"/>
            </w:pPr>
          </w:p>
        </w:tc>
      </w:tr>
      <w:tr w:rsidR="00A12EA7" w:rsidRPr="00A679EA" w14:paraId="607D7D37" w14:textId="77777777" w:rsidTr="007E6055">
        <w:tc>
          <w:tcPr>
            <w:tcW w:w="476" w:type="dxa"/>
          </w:tcPr>
          <w:p w14:paraId="6FA297DD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9</w:t>
            </w:r>
          </w:p>
        </w:tc>
        <w:tc>
          <w:tcPr>
            <w:tcW w:w="6807" w:type="dxa"/>
          </w:tcPr>
          <w:p w14:paraId="4BA8E914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Patient adherence to the prescribed antifungal regimen is crucial for effective treatment.</w:t>
            </w:r>
          </w:p>
        </w:tc>
        <w:tc>
          <w:tcPr>
            <w:tcW w:w="900" w:type="dxa"/>
          </w:tcPr>
          <w:p w14:paraId="2A027E68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90" w:type="dxa"/>
          </w:tcPr>
          <w:p w14:paraId="3CB822F7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02" w:type="dxa"/>
          </w:tcPr>
          <w:p w14:paraId="7F2226A2" w14:textId="77777777" w:rsidR="00A12EA7" w:rsidRPr="00A679EA" w:rsidRDefault="00A12EA7" w:rsidP="00A679EA">
            <w:pPr>
              <w:spacing w:after="160" w:line="259" w:lineRule="auto"/>
            </w:pPr>
          </w:p>
        </w:tc>
      </w:tr>
      <w:tr w:rsidR="00A12EA7" w:rsidRPr="00A679EA" w14:paraId="7D936343" w14:textId="77777777" w:rsidTr="007E6055">
        <w:tc>
          <w:tcPr>
            <w:tcW w:w="476" w:type="dxa"/>
          </w:tcPr>
          <w:p w14:paraId="493993A0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10</w:t>
            </w:r>
          </w:p>
        </w:tc>
        <w:tc>
          <w:tcPr>
            <w:tcW w:w="6807" w:type="dxa"/>
          </w:tcPr>
          <w:p w14:paraId="40E14980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Regular diagnostics are not necessary when prescribing antifungal treatment.</w:t>
            </w:r>
          </w:p>
        </w:tc>
        <w:tc>
          <w:tcPr>
            <w:tcW w:w="900" w:type="dxa"/>
          </w:tcPr>
          <w:p w14:paraId="1DCD8E51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90" w:type="dxa"/>
          </w:tcPr>
          <w:p w14:paraId="71D97298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02" w:type="dxa"/>
          </w:tcPr>
          <w:p w14:paraId="3E0E21C3" w14:textId="77777777" w:rsidR="00A12EA7" w:rsidRPr="00A679EA" w:rsidRDefault="00A12EA7" w:rsidP="00A679EA">
            <w:pPr>
              <w:spacing w:after="160" w:line="259" w:lineRule="auto"/>
            </w:pPr>
          </w:p>
        </w:tc>
      </w:tr>
      <w:tr w:rsidR="00A12EA7" w:rsidRPr="00A679EA" w14:paraId="7AE01FE2" w14:textId="77777777" w:rsidTr="007E6055">
        <w:tc>
          <w:tcPr>
            <w:tcW w:w="476" w:type="dxa"/>
          </w:tcPr>
          <w:p w14:paraId="1F151361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11</w:t>
            </w:r>
          </w:p>
        </w:tc>
        <w:tc>
          <w:tcPr>
            <w:tcW w:w="6807" w:type="dxa"/>
          </w:tcPr>
          <w:p w14:paraId="06953A92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Antifungal resistance is a significant public health concern</w:t>
            </w:r>
          </w:p>
        </w:tc>
        <w:tc>
          <w:tcPr>
            <w:tcW w:w="900" w:type="dxa"/>
          </w:tcPr>
          <w:p w14:paraId="25F4ADB6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90" w:type="dxa"/>
          </w:tcPr>
          <w:p w14:paraId="36B8DB36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02" w:type="dxa"/>
          </w:tcPr>
          <w:p w14:paraId="6CBE7404" w14:textId="77777777" w:rsidR="00A12EA7" w:rsidRPr="00A679EA" w:rsidRDefault="00A12EA7" w:rsidP="00A679EA">
            <w:pPr>
              <w:spacing w:after="160" w:line="259" w:lineRule="auto"/>
            </w:pPr>
          </w:p>
        </w:tc>
      </w:tr>
      <w:tr w:rsidR="00A12EA7" w:rsidRPr="00A679EA" w14:paraId="2D36CC3D" w14:textId="77777777" w:rsidTr="007E6055">
        <w:tc>
          <w:tcPr>
            <w:tcW w:w="476" w:type="dxa"/>
          </w:tcPr>
          <w:p w14:paraId="0334243B" w14:textId="77777777" w:rsidR="00A12EA7" w:rsidRPr="00A679EA" w:rsidRDefault="00A12EA7" w:rsidP="00A679EA">
            <w:pPr>
              <w:spacing w:after="160" w:line="259" w:lineRule="auto"/>
            </w:pPr>
            <w:r w:rsidRPr="00A679EA">
              <w:lastRenderedPageBreak/>
              <w:t>12</w:t>
            </w:r>
          </w:p>
        </w:tc>
        <w:tc>
          <w:tcPr>
            <w:tcW w:w="6807" w:type="dxa"/>
          </w:tcPr>
          <w:p w14:paraId="025E9A1E" w14:textId="0AC78E69" w:rsidR="00A12EA7" w:rsidRPr="00A679EA" w:rsidRDefault="00A12EA7" w:rsidP="0025249C">
            <w:pPr>
              <w:spacing w:after="160" w:line="259" w:lineRule="auto"/>
            </w:pPr>
            <w:r w:rsidRPr="00A679EA">
              <w:t>The current training and education about the p</w:t>
            </w:r>
            <w:r w:rsidR="0025249C">
              <w:t>roper use of antifungals and antimicrobial resistance</w:t>
            </w:r>
            <w:r w:rsidRPr="00A679EA">
              <w:t xml:space="preserve"> </w:t>
            </w:r>
            <w:r w:rsidR="0025249C">
              <w:t>are</w:t>
            </w:r>
            <w:r w:rsidRPr="00A679EA">
              <w:t xml:space="preserve"> sufficient</w:t>
            </w:r>
          </w:p>
        </w:tc>
        <w:tc>
          <w:tcPr>
            <w:tcW w:w="900" w:type="dxa"/>
          </w:tcPr>
          <w:p w14:paraId="024B2A9A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90" w:type="dxa"/>
          </w:tcPr>
          <w:p w14:paraId="18ADF4D0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02" w:type="dxa"/>
          </w:tcPr>
          <w:p w14:paraId="64959B7B" w14:textId="77777777" w:rsidR="00A12EA7" w:rsidRPr="00A679EA" w:rsidRDefault="00A12EA7" w:rsidP="00A679EA">
            <w:pPr>
              <w:spacing w:after="160" w:line="259" w:lineRule="auto"/>
            </w:pPr>
          </w:p>
        </w:tc>
      </w:tr>
      <w:tr w:rsidR="0025249C" w:rsidRPr="00A679EA" w14:paraId="6DEC9708" w14:textId="77777777" w:rsidTr="007E6055">
        <w:tc>
          <w:tcPr>
            <w:tcW w:w="476" w:type="dxa"/>
          </w:tcPr>
          <w:p w14:paraId="5E1DC1CD" w14:textId="5418D8E2" w:rsidR="0025249C" w:rsidRPr="0025249C" w:rsidRDefault="007E6055" w:rsidP="00A679EA">
            <w:pPr>
              <w:rPr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6807" w:type="dxa"/>
          </w:tcPr>
          <w:p w14:paraId="36A0B229" w14:textId="58454645" w:rsidR="0025249C" w:rsidRPr="0025249C" w:rsidRDefault="0025249C" w:rsidP="0025249C">
            <w:pPr>
              <w:rPr>
                <w:b/>
              </w:rPr>
            </w:pPr>
            <w:r w:rsidRPr="0025249C">
              <w:rPr>
                <w:b/>
              </w:rPr>
              <w:t>QUESTION</w:t>
            </w:r>
            <w:r w:rsidR="007E6055">
              <w:rPr>
                <w:b/>
              </w:rPr>
              <w:t>S</w:t>
            </w:r>
            <w:r w:rsidRPr="0025249C">
              <w:rPr>
                <w:b/>
              </w:rPr>
              <w:t xml:space="preserve"> </w:t>
            </w:r>
          </w:p>
        </w:tc>
        <w:tc>
          <w:tcPr>
            <w:tcW w:w="900" w:type="dxa"/>
          </w:tcPr>
          <w:p w14:paraId="4DDF9CD2" w14:textId="3FEE0D62" w:rsidR="0025249C" w:rsidRPr="0025249C" w:rsidRDefault="0025249C" w:rsidP="00A679EA">
            <w:pPr>
              <w:rPr>
                <w:b/>
              </w:rPr>
            </w:pPr>
            <w:r w:rsidRPr="0025249C">
              <w:rPr>
                <w:b/>
              </w:rPr>
              <w:t xml:space="preserve">Yes </w:t>
            </w:r>
          </w:p>
        </w:tc>
        <w:tc>
          <w:tcPr>
            <w:tcW w:w="990" w:type="dxa"/>
          </w:tcPr>
          <w:p w14:paraId="168FFA89" w14:textId="5D4E58B5" w:rsidR="0025249C" w:rsidRPr="0025249C" w:rsidRDefault="0025249C" w:rsidP="00A679EA">
            <w:pPr>
              <w:rPr>
                <w:b/>
              </w:rPr>
            </w:pPr>
            <w:r w:rsidRPr="0025249C">
              <w:rPr>
                <w:b/>
              </w:rPr>
              <w:t>No</w:t>
            </w:r>
          </w:p>
        </w:tc>
        <w:tc>
          <w:tcPr>
            <w:tcW w:w="902" w:type="dxa"/>
          </w:tcPr>
          <w:p w14:paraId="2C8B0FDF" w14:textId="645A0CB7" w:rsidR="0025249C" w:rsidRPr="0025249C" w:rsidRDefault="0025249C" w:rsidP="00A679EA">
            <w:pPr>
              <w:rPr>
                <w:b/>
              </w:rPr>
            </w:pPr>
            <w:r>
              <w:rPr>
                <w:b/>
              </w:rPr>
              <w:t xml:space="preserve">Neutral </w:t>
            </w:r>
          </w:p>
        </w:tc>
      </w:tr>
      <w:tr w:rsidR="00A12EA7" w:rsidRPr="00A679EA" w14:paraId="1C8D1780" w14:textId="77777777" w:rsidTr="007E6055">
        <w:tc>
          <w:tcPr>
            <w:tcW w:w="476" w:type="dxa"/>
          </w:tcPr>
          <w:p w14:paraId="2A461C8C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13</w:t>
            </w:r>
          </w:p>
        </w:tc>
        <w:tc>
          <w:tcPr>
            <w:tcW w:w="6807" w:type="dxa"/>
          </w:tcPr>
          <w:p w14:paraId="5EC1FF46" w14:textId="4CF45880" w:rsidR="00A12EA7" w:rsidRPr="00A679EA" w:rsidRDefault="0025249C" w:rsidP="00A679EA">
            <w:pPr>
              <w:spacing w:after="160" w:line="259" w:lineRule="auto"/>
            </w:pPr>
            <w:r>
              <w:t>It is okay to prescribe</w:t>
            </w:r>
            <w:r w:rsidR="00A12EA7" w:rsidRPr="00A679EA">
              <w:t xml:space="preserve"> antifungal medication even without a confirmed fungal infection.</w:t>
            </w:r>
          </w:p>
        </w:tc>
        <w:tc>
          <w:tcPr>
            <w:tcW w:w="900" w:type="dxa"/>
          </w:tcPr>
          <w:p w14:paraId="536B0728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90" w:type="dxa"/>
          </w:tcPr>
          <w:p w14:paraId="4BFE647E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02" w:type="dxa"/>
          </w:tcPr>
          <w:p w14:paraId="7962233E" w14:textId="77777777" w:rsidR="00A12EA7" w:rsidRPr="00A679EA" w:rsidRDefault="00A12EA7" w:rsidP="00A679EA">
            <w:pPr>
              <w:spacing w:after="160" w:line="259" w:lineRule="auto"/>
            </w:pPr>
          </w:p>
        </w:tc>
      </w:tr>
      <w:tr w:rsidR="00A12EA7" w:rsidRPr="00A679EA" w14:paraId="3FA49877" w14:textId="77777777" w:rsidTr="007E6055">
        <w:tc>
          <w:tcPr>
            <w:tcW w:w="476" w:type="dxa"/>
          </w:tcPr>
          <w:p w14:paraId="6BCB46CA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14</w:t>
            </w:r>
          </w:p>
        </w:tc>
        <w:tc>
          <w:tcPr>
            <w:tcW w:w="6807" w:type="dxa"/>
          </w:tcPr>
          <w:p w14:paraId="7067A38C" w14:textId="3DC5AD5E" w:rsidR="00A12EA7" w:rsidRPr="00A679EA" w:rsidRDefault="0025249C" w:rsidP="00A679EA">
            <w:pPr>
              <w:spacing w:after="160" w:line="259" w:lineRule="auto"/>
            </w:pPr>
            <w:r>
              <w:t>All healthcare students</w:t>
            </w:r>
            <w:r w:rsidR="00A12EA7" w:rsidRPr="00A679EA">
              <w:t xml:space="preserve"> should participate in antifungal stewardship programs.</w:t>
            </w:r>
          </w:p>
        </w:tc>
        <w:tc>
          <w:tcPr>
            <w:tcW w:w="900" w:type="dxa"/>
          </w:tcPr>
          <w:p w14:paraId="52FA2EEA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90" w:type="dxa"/>
          </w:tcPr>
          <w:p w14:paraId="62E6A6FD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02" w:type="dxa"/>
          </w:tcPr>
          <w:p w14:paraId="45A12BE6" w14:textId="77777777" w:rsidR="00A12EA7" w:rsidRPr="00A679EA" w:rsidRDefault="00A12EA7" w:rsidP="00A679EA">
            <w:pPr>
              <w:spacing w:after="160" w:line="259" w:lineRule="auto"/>
            </w:pPr>
          </w:p>
        </w:tc>
      </w:tr>
      <w:tr w:rsidR="00A12EA7" w:rsidRPr="00A679EA" w14:paraId="0633C159" w14:textId="77777777" w:rsidTr="007E6055">
        <w:tc>
          <w:tcPr>
            <w:tcW w:w="476" w:type="dxa"/>
          </w:tcPr>
          <w:p w14:paraId="2879EB1E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15</w:t>
            </w:r>
          </w:p>
        </w:tc>
        <w:tc>
          <w:tcPr>
            <w:tcW w:w="6807" w:type="dxa"/>
          </w:tcPr>
          <w:p w14:paraId="683DA83A" w14:textId="3EA7610D" w:rsidR="00A12EA7" w:rsidRPr="00A679EA" w:rsidRDefault="007E6055" w:rsidP="00A679EA">
            <w:pPr>
              <w:spacing w:after="160" w:line="259" w:lineRule="auto"/>
            </w:pPr>
            <w:r>
              <w:t xml:space="preserve">Patient non-compliance to antifungal medicines </w:t>
            </w:r>
            <w:r w:rsidR="00A12EA7" w:rsidRPr="00A679EA">
              <w:t>contr</w:t>
            </w:r>
            <w:r>
              <w:t>ibutes to the occurrence of</w:t>
            </w:r>
            <w:r w:rsidR="00A12EA7" w:rsidRPr="00A679EA">
              <w:t xml:space="preserve"> antifungal resistance</w:t>
            </w:r>
          </w:p>
        </w:tc>
        <w:tc>
          <w:tcPr>
            <w:tcW w:w="900" w:type="dxa"/>
          </w:tcPr>
          <w:p w14:paraId="206B9A1B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90" w:type="dxa"/>
          </w:tcPr>
          <w:p w14:paraId="5B03B9E6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02" w:type="dxa"/>
          </w:tcPr>
          <w:p w14:paraId="38FFA052" w14:textId="77777777" w:rsidR="00A12EA7" w:rsidRPr="00A679EA" w:rsidRDefault="00A12EA7" w:rsidP="00A679EA">
            <w:pPr>
              <w:spacing w:after="160" w:line="259" w:lineRule="auto"/>
            </w:pPr>
          </w:p>
        </w:tc>
      </w:tr>
      <w:tr w:rsidR="00A12EA7" w:rsidRPr="00A679EA" w14:paraId="40D85F7D" w14:textId="77777777" w:rsidTr="007E6055">
        <w:tc>
          <w:tcPr>
            <w:tcW w:w="476" w:type="dxa"/>
          </w:tcPr>
          <w:p w14:paraId="0A8D29BC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16</w:t>
            </w:r>
          </w:p>
        </w:tc>
        <w:tc>
          <w:tcPr>
            <w:tcW w:w="6807" w:type="dxa"/>
          </w:tcPr>
          <w:p w14:paraId="6486BFD3" w14:textId="3911D5F0" w:rsidR="00A12EA7" w:rsidRPr="00A679EA" w:rsidRDefault="00A12EA7" w:rsidP="0025249C">
            <w:pPr>
              <w:spacing w:after="160" w:line="259" w:lineRule="auto"/>
            </w:pPr>
            <w:r w:rsidRPr="00A679EA">
              <w:t>Overuse or misuse of antifungal medication</w:t>
            </w:r>
            <w:r w:rsidR="0025249C">
              <w:t>s in healthcare practices is a public health</w:t>
            </w:r>
            <w:r w:rsidRPr="00A679EA">
              <w:t xml:space="preserve"> concern.</w:t>
            </w:r>
          </w:p>
        </w:tc>
        <w:tc>
          <w:tcPr>
            <w:tcW w:w="900" w:type="dxa"/>
          </w:tcPr>
          <w:p w14:paraId="2079FA24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90" w:type="dxa"/>
          </w:tcPr>
          <w:p w14:paraId="027DED8E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02" w:type="dxa"/>
          </w:tcPr>
          <w:p w14:paraId="340F1616" w14:textId="77777777" w:rsidR="00A12EA7" w:rsidRPr="00A679EA" w:rsidRDefault="00A12EA7" w:rsidP="00A679EA">
            <w:pPr>
              <w:spacing w:after="160" w:line="259" w:lineRule="auto"/>
            </w:pPr>
          </w:p>
        </w:tc>
      </w:tr>
      <w:tr w:rsidR="00A12EA7" w:rsidRPr="00A679EA" w14:paraId="4055FA9C" w14:textId="77777777" w:rsidTr="007E6055">
        <w:tc>
          <w:tcPr>
            <w:tcW w:w="476" w:type="dxa"/>
          </w:tcPr>
          <w:p w14:paraId="47D40DAF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17</w:t>
            </w:r>
          </w:p>
        </w:tc>
        <w:tc>
          <w:tcPr>
            <w:tcW w:w="6807" w:type="dxa"/>
          </w:tcPr>
          <w:p w14:paraId="2D1DD329" w14:textId="2B9CCA83" w:rsidR="00A12EA7" w:rsidRPr="00A679EA" w:rsidRDefault="00A12EA7" w:rsidP="00A679EA">
            <w:pPr>
              <w:spacing w:after="160" w:line="259" w:lineRule="auto"/>
            </w:pPr>
            <w:r w:rsidRPr="00A679EA">
              <w:t>The pro</w:t>
            </w:r>
            <w:r w:rsidR="0025249C">
              <w:t>per use of antifungal medicine</w:t>
            </w:r>
            <w:r w:rsidRPr="00A679EA">
              <w:t>s is a critical part of effective patient care.</w:t>
            </w:r>
          </w:p>
        </w:tc>
        <w:tc>
          <w:tcPr>
            <w:tcW w:w="900" w:type="dxa"/>
          </w:tcPr>
          <w:p w14:paraId="6C3A848A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90" w:type="dxa"/>
          </w:tcPr>
          <w:p w14:paraId="1BFB8843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02" w:type="dxa"/>
          </w:tcPr>
          <w:p w14:paraId="1BA73BFF" w14:textId="77777777" w:rsidR="00A12EA7" w:rsidRPr="00A679EA" w:rsidRDefault="00A12EA7" w:rsidP="00A679EA">
            <w:pPr>
              <w:spacing w:after="160" w:line="259" w:lineRule="auto"/>
            </w:pPr>
          </w:p>
        </w:tc>
      </w:tr>
      <w:tr w:rsidR="00A12EA7" w:rsidRPr="00A679EA" w14:paraId="6424109A" w14:textId="77777777" w:rsidTr="007E6055">
        <w:tc>
          <w:tcPr>
            <w:tcW w:w="476" w:type="dxa"/>
          </w:tcPr>
          <w:p w14:paraId="3D7BFCC7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18</w:t>
            </w:r>
          </w:p>
        </w:tc>
        <w:tc>
          <w:tcPr>
            <w:tcW w:w="6807" w:type="dxa"/>
          </w:tcPr>
          <w:p w14:paraId="589D2A6B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It's necessary to discuss antifungal resistance and its implications with patients.</w:t>
            </w:r>
          </w:p>
        </w:tc>
        <w:tc>
          <w:tcPr>
            <w:tcW w:w="900" w:type="dxa"/>
          </w:tcPr>
          <w:p w14:paraId="207139B1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90" w:type="dxa"/>
          </w:tcPr>
          <w:p w14:paraId="32BF0794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02" w:type="dxa"/>
          </w:tcPr>
          <w:p w14:paraId="65928F28" w14:textId="77777777" w:rsidR="00A12EA7" w:rsidRPr="00A679EA" w:rsidRDefault="00A12EA7" w:rsidP="00A679EA">
            <w:pPr>
              <w:spacing w:after="160" w:line="259" w:lineRule="auto"/>
            </w:pPr>
          </w:p>
        </w:tc>
      </w:tr>
      <w:tr w:rsidR="00A12EA7" w:rsidRPr="00A679EA" w14:paraId="2026347E" w14:textId="77777777" w:rsidTr="007E6055">
        <w:tc>
          <w:tcPr>
            <w:tcW w:w="476" w:type="dxa"/>
          </w:tcPr>
          <w:p w14:paraId="569DC74D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19</w:t>
            </w:r>
          </w:p>
        </w:tc>
        <w:tc>
          <w:tcPr>
            <w:tcW w:w="6807" w:type="dxa"/>
          </w:tcPr>
          <w:p w14:paraId="7DF3A943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I believe that more research is needed in the field of antifungal resistance.</w:t>
            </w:r>
          </w:p>
        </w:tc>
        <w:tc>
          <w:tcPr>
            <w:tcW w:w="900" w:type="dxa"/>
          </w:tcPr>
          <w:p w14:paraId="07B17CCF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90" w:type="dxa"/>
          </w:tcPr>
          <w:p w14:paraId="3F0DC247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02" w:type="dxa"/>
          </w:tcPr>
          <w:p w14:paraId="0DE2F6A9" w14:textId="77777777" w:rsidR="00A12EA7" w:rsidRPr="00A679EA" w:rsidRDefault="00A12EA7" w:rsidP="00A679EA">
            <w:pPr>
              <w:spacing w:after="160" w:line="259" w:lineRule="auto"/>
            </w:pPr>
          </w:p>
        </w:tc>
      </w:tr>
      <w:tr w:rsidR="00A12EA7" w:rsidRPr="00A679EA" w14:paraId="638A9B34" w14:textId="77777777" w:rsidTr="007E6055">
        <w:trPr>
          <w:trHeight w:val="377"/>
        </w:trPr>
        <w:tc>
          <w:tcPr>
            <w:tcW w:w="476" w:type="dxa"/>
          </w:tcPr>
          <w:p w14:paraId="74B88F20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20</w:t>
            </w:r>
          </w:p>
        </w:tc>
        <w:tc>
          <w:tcPr>
            <w:tcW w:w="6807" w:type="dxa"/>
          </w:tcPr>
          <w:p w14:paraId="6757B828" w14:textId="36D9B16C" w:rsidR="00A12EA7" w:rsidRPr="00A679EA" w:rsidRDefault="00A12EA7" w:rsidP="00A679EA">
            <w:pPr>
              <w:spacing w:after="160" w:line="259" w:lineRule="auto"/>
            </w:pPr>
            <w:r w:rsidRPr="00A679EA">
              <w:t>Preventive measures, such as infection</w:t>
            </w:r>
            <w:r w:rsidR="0025249C">
              <w:t xml:space="preserve"> control and prophylaxis are</w:t>
            </w:r>
            <w:r w:rsidRPr="00A679EA">
              <w:t xml:space="preserve"> important in managing antifungal resistance.</w:t>
            </w:r>
          </w:p>
        </w:tc>
        <w:tc>
          <w:tcPr>
            <w:tcW w:w="900" w:type="dxa"/>
          </w:tcPr>
          <w:p w14:paraId="2B40C859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90" w:type="dxa"/>
          </w:tcPr>
          <w:p w14:paraId="6F52D4CC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02" w:type="dxa"/>
          </w:tcPr>
          <w:p w14:paraId="57BA877A" w14:textId="77777777" w:rsidR="00A12EA7" w:rsidRPr="00A679EA" w:rsidRDefault="00A12EA7" w:rsidP="00A679EA">
            <w:pPr>
              <w:spacing w:after="160" w:line="259" w:lineRule="auto"/>
            </w:pPr>
          </w:p>
        </w:tc>
      </w:tr>
      <w:tr w:rsidR="00505EFB" w:rsidRPr="00A679EA" w14:paraId="5740E06A" w14:textId="77777777" w:rsidTr="007E6055">
        <w:tc>
          <w:tcPr>
            <w:tcW w:w="476" w:type="dxa"/>
          </w:tcPr>
          <w:p w14:paraId="4561381C" w14:textId="4241E731" w:rsidR="00505EFB" w:rsidRPr="00A679EA" w:rsidRDefault="00505EFB" w:rsidP="00A679EA">
            <w:r>
              <w:t>21</w:t>
            </w:r>
          </w:p>
        </w:tc>
        <w:tc>
          <w:tcPr>
            <w:tcW w:w="6807" w:type="dxa"/>
          </w:tcPr>
          <w:p w14:paraId="3DB2734C" w14:textId="186AFFB5" w:rsidR="00505EFB" w:rsidRPr="00A679EA" w:rsidRDefault="00505EFB" w:rsidP="00A679EA">
            <w:r>
              <w:t>I bought antifungal medicines without a prescription.</w:t>
            </w:r>
          </w:p>
        </w:tc>
        <w:tc>
          <w:tcPr>
            <w:tcW w:w="900" w:type="dxa"/>
          </w:tcPr>
          <w:p w14:paraId="01FDFE62" w14:textId="77777777" w:rsidR="00505EFB" w:rsidRPr="00A679EA" w:rsidRDefault="00505EFB" w:rsidP="00A679EA"/>
        </w:tc>
        <w:tc>
          <w:tcPr>
            <w:tcW w:w="990" w:type="dxa"/>
          </w:tcPr>
          <w:p w14:paraId="0814ABEE" w14:textId="77777777" w:rsidR="00505EFB" w:rsidRPr="00A679EA" w:rsidRDefault="00505EFB" w:rsidP="00A679EA"/>
        </w:tc>
        <w:tc>
          <w:tcPr>
            <w:tcW w:w="902" w:type="dxa"/>
          </w:tcPr>
          <w:p w14:paraId="1C147107" w14:textId="77777777" w:rsidR="00505EFB" w:rsidRPr="00A679EA" w:rsidRDefault="00505EFB" w:rsidP="00A679EA"/>
        </w:tc>
      </w:tr>
      <w:tr w:rsidR="00A12EA7" w:rsidRPr="00A679EA" w14:paraId="56595537" w14:textId="77777777" w:rsidTr="007E6055">
        <w:tc>
          <w:tcPr>
            <w:tcW w:w="476" w:type="dxa"/>
          </w:tcPr>
          <w:p w14:paraId="5808289D" w14:textId="469CF688" w:rsidR="00A12EA7" w:rsidRPr="00A679EA" w:rsidRDefault="00505EFB" w:rsidP="00A679EA">
            <w:pPr>
              <w:spacing w:after="160" w:line="259" w:lineRule="auto"/>
            </w:pPr>
            <w:r>
              <w:t>22</w:t>
            </w:r>
          </w:p>
        </w:tc>
        <w:tc>
          <w:tcPr>
            <w:tcW w:w="6807" w:type="dxa"/>
          </w:tcPr>
          <w:p w14:paraId="4C0AE5CD" w14:textId="49E9F8FE" w:rsidR="00A12EA7" w:rsidRPr="00A679EA" w:rsidRDefault="00505EFB" w:rsidP="00A679EA">
            <w:pPr>
              <w:spacing w:after="160" w:line="259" w:lineRule="auto"/>
            </w:pPr>
            <w:r>
              <w:t>When my family/friend is sick, I recommend buying antifungals</w:t>
            </w:r>
            <w:r w:rsidR="009C05B9">
              <w:t>.</w:t>
            </w:r>
          </w:p>
        </w:tc>
        <w:tc>
          <w:tcPr>
            <w:tcW w:w="900" w:type="dxa"/>
          </w:tcPr>
          <w:p w14:paraId="591ED059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90" w:type="dxa"/>
          </w:tcPr>
          <w:p w14:paraId="0E2BCF3C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02" w:type="dxa"/>
          </w:tcPr>
          <w:p w14:paraId="41B9EFA9" w14:textId="77777777" w:rsidR="00A12EA7" w:rsidRPr="00A679EA" w:rsidRDefault="00A12EA7" w:rsidP="00A679EA">
            <w:pPr>
              <w:spacing w:after="160" w:line="259" w:lineRule="auto"/>
            </w:pPr>
          </w:p>
        </w:tc>
      </w:tr>
      <w:tr w:rsidR="00A12EA7" w:rsidRPr="00A679EA" w14:paraId="096FC31F" w14:textId="77777777" w:rsidTr="007E6055">
        <w:tc>
          <w:tcPr>
            <w:tcW w:w="476" w:type="dxa"/>
          </w:tcPr>
          <w:p w14:paraId="3C26FFCA" w14:textId="0995B05A" w:rsidR="00A12EA7" w:rsidRPr="00A679EA" w:rsidRDefault="00505EFB" w:rsidP="00A679EA">
            <w:pPr>
              <w:spacing w:after="160" w:line="259" w:lineRule="auto"/>
            </w:pPr>
            <w:r>
              <w:t>23</w:t>
            </w:r>
          </w:p>
        </w:tc>
        <w:tc>
          <w:tcPr>
            <w:tcW w:w="6807" w:type="dxa"/>
          </w:tcPr>
          <w:p w14:paraId="3F2FB5EF" w14:textId="631E0E44" w:rsidR="00A12EA7" w:rsidRPr="00A679EA" w:rsidRDefault="006B4B86" w:rsidP="00A679EA">
            <w:pPr>
              <w:spacing w:after="160" w:line="259" w:lineRule="auto"/>
            </w:pPr>
            <w:r>
              <w:t>I use antifungals</w:t>
            </w:r>
            <w:r w:rsidR="00505EFB">
              <w:t xml:space="preserve"> because of advice from friends and family</w:t>
            </w:r>
            <w:r w:rsidR="00A12EA7" w:rsidRPr="00A679EA">
              <w:t>.</w:t>
            </w:r>
          </w:p>
        </w:tc>
        <w:tc>
          <w:tcPr>
            <w:tcW w:w="900" w:type="dxa"/>
          </w:tcPr>
          <w:p w14:paraId="24636B97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90" w:type="dxa"/>
          </w:tcPr>
          <w:p w14:paraId="15234A90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02" w:type="dxa"/>
          </w:tcPr>
          <w:p w14:paraId="05F02D77" w14:textId="77777777" w:rsidR="00A12EA7" w:rsidRPr="00A679EA" w:rsidRDefault="00A12EA7" w:rsidP="00A679EA">
            <w:pPr>
              <w:spacing w:after="160" w:line="259" w:lineRule="auto"/>
            </w:pPr>
          </w:p>
        </w:tc>
      </w:tr>
      <w:tr w:rsidR="00A12EA7" w:rsidRPr="00A679EA" w14:paraId="2ABF1FCF" w14:textId="77777777" w:rsidTr="007E6055">
        <w:tc>
          <w:tcPr>
            <w:tcW w:w="476" w:type="dxa"/>
          </w:tcPr>
          <w:p w14:paraId="1F9D367C" w14:textId="208E4474" w:rsidR="00A12EA7" w:rsidRPr="00A679EA" w:rsidRDefault="00505EFB" w:rsidP="00A679EA">
            <w:pPr>
              <w:spacing w:after="160" w:line="259" w:lineRule="auto"/>
            </w:pPr>
            <w:r>
              <w:t>24</w:t>
            </w:r>
          </w:p>
        </w:tc>
        <w:tc>
          <w:tcPr>
            <w:tcW w:w="6807" w:type="dxa"/>
          </w:tcPr>
          <w:p w14:paraId="6D3FEBB1" w14:textId="08AB8D03" w:rsidR="00A12EA7" w:rsidRPr="00A679EA" w:rsidRDefault="00505EFB" w:rsidP="00A679EA">
            <w:pPr>
              <w:spacing w:after="160" w:line="259" w:lineRule="auto"/>
            </w:pPr>
            <w:r>
              <w:t>I use antifungals when I have a urinary tract infection</w:t>
            </w:r>
            <w:r w:rsidR="00A12EA7" w:rsidRPr="00A679EA">
              <w:t>.</w:t>
            </w:r>
          </w:p>
        </w:tc>
        <w:tc>
          <w:tcPr>
            <w:tcW w:w="900" w:type="dxa"/>
          </w:tcPr>
          <w:p w14:paraId="4841CB6E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90" w:type="dxa"/>
          </w:tcPr>
          <w:p w14:paraId="1F26049E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02" w:type="dxa"/>
          </w:tcPr>
          <w:p w14:paraId="108BEA15" w14:textId="77777777" w:rsidR="00A12EA7" w:rsidRPr="00A679EA" w:rsidRDefault="00A12EA7" w:rsidP="00A679EA">
            <w:pPr>
              <w:spacing w:after="160" w:line="259" w:lineRule="auto"/>
            </w:pPr>
          </w:p>
        </w:tc>
      </w:tr>
      <w:tr w:rsidR="0025249C" w:rsidRPr="00A679EA" w14:paraId="7071841D" w14:textId="77777777" w:rsidTr="007E6055">
        <w:tc>
          <w:tcPr>
            <w:tcW w:w="476" w:type="dxa"/>
          </w:tcPr>
          <w:p w14:paraId="4A210C1B" w14:textId="16F28238" w:rsidR="0025249C" w:rsidRDefault="0025249C" w:rsidP="00A679EA">
            <w:r>
              <w:t>25</w:t>
            </w:r>
          </w:p>
        </w:tc>
        <w:tc>
          <w:tcPr>
            <w:tcW w:w="6807" w:type="dxa"/>
          </w:tcPr>
          <w:p w14:paraId="70DA4FA8" w14:textId="47D1A993" w:rsidR="0025249C" w:rsidRDefault="0025249C" w:rsidP="00A679EA">
            <w:r>
              <w:t xml:space="preserve">I use antifungal medicines </w:t>
            </w:r>
            <w:r w:rsidR="00AC0B5F">
              <w:t xml:space="preserve">when I have </w:t>
            </w:r>
            <w:r>
              <w:t xml:space="preserve">a cold </w:t>
            </w:r>
          </w:p>
        </w:tc>
        <w:tc>
          <w:tcPr>
            <w:tcW w:w="900" w:type="dxa"/>
          </w:tcPr>
          <w:p w14:paraId="022ED6CC" w14:textId="77777777" w:rsidR="0025249C" w:rsidRPr="00A679EA" w:rsidRDefault="0025249C" w:rsidP="00A679EA"/>
        </w:tc>
        <w:tc>
          <w:tcPr>
            <w:tcW w:w="990" w:type="dxa"/>
          </w:tcPr>
          <w:p w14:paraId="59F2FFD6" w14:textId="77777777" w:rsidR="0025249C" w:rsidRPr="00A679EA" w:rsidRDefault="0025249C" w:rsidP="00A679EA"/>
        </w:tc>
        <w:tc>
          <w:tcPr>
            <w:tcW w:w="902" w:type="dxa"/>
          </w:tcPr>
          <w:p w14:paraId="5A4DA9A2" w14:textId="77777777" w:rsidR="0025249C" w:rsidRPr="00A679EA" w:rsidRDefault="0025249C" w:rsidP="00A679EA"/>
        </w:tc>
      </w:tr>
      <w:tr w:rsidR="00A12EA7" w:rsidRPr="00A679EA" w14:paraId="18E17C40" w14:textId="77777777" w:rsidTr="007E6055">
        <w:tc>
          <w:tcPr>
            <w:tcW w:w="476" w:type="dxa"/>
          </w:tcPr>
          <w:p w14:paraId="0C837CCA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26</w:t>
            </w:r>
          </w:p>
        </w:tc>
        <w:tc>
          <w:tcPr>
            <w:tcW w:w="6807" w:type="dxa"/>
          </w:tcPr>
          <w:p w14:paraId="2B56FC65" w14:textId="3BB6741C" w:rsidR="00A12EA7" w:rsidRPr="00A679EA" w:rsidRDefault="0025249C" w:rsidP="00A679EA">
            <w:pPr>
              <w:spacing w:after="160" w:line="259" w:lineRule="auto"/>
            </w:pPr>
            <w:r>
              <w:t xml:space="preserve">I </w:t>
            </w:r>
            <w:r w:rsidR="00A12EA7" w:rsidRPr="00A679EA">
              <w:t>seek additional education or training on antifungal medications and resistance.</w:t>
            </w:r>
          </w:p>
        </w:tc>
        <w:tc>
          <w:tcPr>
            <w:tcW w:w="900" w:type="dxa"/>
          </w:tcPr>
          <w:p w14:paraId="431D6C35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90" w:type="dxa"/>
          </w:tcPr>
          <w:p w14:paraId="5ACD0BF6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02" w:type="dxa"/>
          </w:tcPr>
          <w:p w14:paraId="0750CCFD" w14:textId="77777777" w:rsidR="00A12EA7" w:rsidRPr="00A679EA" w:rsidRDefault="00A12EA7" w:rsidP="00A679EA">
            <w:pPr>
              <w:spacing w:after="160" w:line="259" w:lineRule="auto"/>
            </w:pPr>
          </w:p>
        </w:tc>
      </w:tr>
      <w:tr w:rsidR="00A12EA7" w:rsidRPr="00A679EA" w14:paraId="0AC09515" w14:textId="77777777" w:rsidTr="007E6055">
        <w:tc>
          <w:tcPr>
            <w:tcW w:w="476" w:type="dxa"/>
          </w:tcPr>
          <w:p w14:paraId="1D687047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27</w:t>
            </w:r>
          </w:p>
        </w:tc>
        <w:tc>
          <w:tcPr>
            <w:tcW w:w="6807" w:type="dxa"/>
          </w:tcPr>
          <w:p w14:paraId="4AA82324" w14:textId="77C8B6FE" w:rsidR="00A12EA7" w:rsidRPr="00A679EA" w:rsidRDefault="0059085C" w:rsidP="0059085C">
            <w:pPr>
              <w:spacing w:after="160" w:line="259" w:lineRule="auto"/>
            </w:pPr>
            <w:r w:rsidRPr="0059085C">
              <w:t xml:space="preserve">Prescribing physicians and students are the only professionals who </w:t>
            </w:r>
            <w:r w:rsidR="0025249C">
              <w:t>need to understand antifungal</w:t>
            </w:r>
            <w:r w:rsidRPr="0059085C">
              <w:t xml:space="preserve"> stewardship.</w:t>
            </w:r>
          </w:p>
        </w:tc>
        <w:tc>
          <w:tcPr>
            <w:tcW w:w="900" w:type="dxa"/>
          </w:tcPr>
          <w:p w14:paraId="2F5903A1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90" w:type="dxa"/>
          </w:tcPr>
          <w:p w14:paraId="04ED1261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02" w:type="dxa"/>
          </w:tcPr>
          <w:p w14:paraId="15E6D361" w14:textId="77777777" w:rsidR="00A12EA7" w:rsidRPr="00A679EA" w:rsidRDefault="00A12EA7" w:rsidP="00A679EA">
            <w:pPr>
              <w:spacing w:after="160" w:line="259" w:lineRule="auto"/>
            </w:pPr>
          </w:p>
        </w:tc>
      </w:tr>
      <w:tr w:rsidR="00A12EA7" w:rsidRPr="00A679EA" w14:paraId="408DD428" w14:textId="77777777" w:rsidTr="007E6055">
        <w:tc>
          <w:tcPr>
            <w:tcW w:w="476" w:type="dxa"/>
          </w:tcPr>
          <w:p w14:paraId="19240772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28</w:t>
            </w:r>
          </w:p>
        </w:tc>
        <w:tc>
          <w:tcPr>
            <w:tcW w:w="6807" w:type="dxa"/>
          </w:tcPr>
          <w:p w14:paraId="163E5877" w14:textId="65529225" w:rsidR="00A12EA7" w:rsidRPr="00A679EA" w:rsidRDefault="00A12EA7" w:rsidP="00A679EA">
            <w:pPr>
              <w:spacing w:after="160" w:line="259" w:lineRule="auto"/>
            </w:pPr>
            <w:r w:rsidRPr="00A679EA">
              <w:t xml:space="preserve">I participate in antifungal stewardship </w:t>
            </w:r>
            <w:r w:rsidR="00505EFB">
              <w:t xml:space="preserve">and awareness </w:t>
            </w:r>
            <w:r w:rsidRPr="00A679EA">
              <w:t>progr</w:t>
            </w:r>
            <w:r w:rsidR="00505EFB">
              <w:t>ams</w:t>
            </w:r>
            <w:r w:rsidRPr="00A679EA">
              <w:t>.</w:t>
            </w:r>
          </w:p>
        </w:tc>
        <w:tc>
          <w:tcPr>
            <w:tcW w:w="900" w:type="dxa"/>
          </w:tcPr>
          <w:p w14:paraId="70D47B9C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90" w:type="dxa"/>
          </w:tcPr>
          <w:p w14:paraId="2296FA39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02" w:type="dxa"/>
          </w:tcPr>
          <w:p w14:paraId="150A1B93" w14:textId="77777777" w:rsidR="00A12EA7" w:rsidRPr="00A679EA" w:rsidRDefault="00A12EA7" w:rsidP="00A679EA">
            <w:pPr>
              <w:spacing w:after="160" w:line="259" w:lineRule="auto"/>
            </w:pPr>
          </w:p>
        </w:tc>
      </w:tr>
      <w:tr w:rsidR="00A12EA7" w:rsidRPr="00A679EA" w14:paraId="046A8BE4" w14:textId="77777777" w:rsidTr="007E6055">
        <w:tc>
          <w:tcPr>
            <w:tcW w:w="476" w:type="dxa"/>
          </w:tcPr>
          <w:p w14:paraId="1C10E357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29</w:t>
            </w:r>
          </w:p>
        </w:tc>
        <w:tc>
          <w:tcPr>
            <w:tcW w:w="6807" w:type="dxa"/>
          </w:tcPr>
          <w:p w14:paraId="4EEE4E28" w14:textId="10351D63" w:rsidR="00A12EA7" w:rsidRPr="00A679EA" w:rsidRDefault="0059085C" w:rsidP="00505EFB">
            <w:pPr>
              <w:spacing w:after="160" w:line="259" w:lineRule="auto"/>
            </w:pPr>
            <w:r w:rsidRPr="0059085C">
              <w:t>I keep myself updated about the latest research and guidelines regarding antifungal medications and antimicrobial resistance.</w:t>
            </w:r>
          </w:p>
        </w:tc>
        <w:tc>
          <w:tcPr>
            <w:tcW w:w="900" w:type="dxa"/>
          </w:tcPr>
          <w:p w14:paraId="27392E4C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90" w:type="dxa"/>
          </w:tcPr>
          <w:p w14:paraId="57B1E450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02" w:type="dxa"/>
          </w:tcPr>
          <w:p w14:paraId="5E90AE92" w14:textId="77777777" w:rsidR="00A12EA7" w:rsidRPr="00A679EA" w:rsidRDefault="00A12EA7" w:rsidP="00A679EA">
            <w:pPr>
              <w:spacing w:after="160" w:line="259" w:lineRule="auto"/>
            </w:pPr>
          </w:p>
        </w:tc>
      </w:tr>
      <w:tr w:rsidR="00A12EA7" w:rsidRPr="00A679EA" w14:paraId="07A39314" w14:textId="77777777" w:rsidTr="007E6055">
        <w:trPr>
          <w:trHeight w:val="70"/>
        </w:trPr>
        <w:tc>
          <w:tcPr>
            <w:tcW w:w="476" w:type="dxa"/>
          </w:tcPr>
          <w:p w14:paraId="06856433" w14:textId="77777777" w:rsidR="00A12EA7" w:rsidRPr="00A679EA" w:rsidRDefault="00A12EA7" w:rsidP="00A679EA">
            <w:pPr>
              <w:spacing w:after="160" w:line="259" w:lineRule="auto"/>
            </w:pPr>
            <w:r w:rsidRPr="00A679EA">
              <w:t>30</w:t>
            </w:r>
          </w:p>
        </w:tc>
        <w:tc>
          <w:tcPr>
            <w:tcW w:w="6807" w:type="dxa"/>
          </w:tcPr>
          <w:p w14:paraId="4661BF1C" w14:textId="7F3B69D9" w:rsidR="00A12EA7" w:rsidRPr="00A679EA" w:rsidRDefault="0059085C" w:rsidP="00A679EA">
            <w:pPr>
              <w:spacing w:after="160" w:line="259" w:lineRule="auto"/>
            </w:pPr>
            <w:r w:rsidRPr="0059085C">
              <w:t>Formal teaching on the proper usage of antifungals among healthcare students is an intervention that may minimize the phenomena of antifungal resistance.</w:t>
            </w:r>
          </w:p>
        </w:tc>
        <w:tc>
          <w:tcPr>
            <w:tcW w:w="900" w:type="dxa"/>
          </w:tcPr>
          <w:p w14:paraId="2EED730F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90" w:type="dxa"/>
          </w:tcPr>
          <w:p w14:paraId="6663D0C7" w14:textId="77777777" w:rsidR="00A12EA7" w:rsidRPr="00A679EA" w:rsidRDefault="00A12EA7" w:rsidP="00A679EA">
            <w:pPr>
              <w:spacing w:after="160" w:line="259" w:lineRule="auto"/>
            </w:pPr>
          </w:p>
        </w:tc>
        <w:tc>
          <w:tcPr>
            <w:tcW w:w="902" w:type="dxa"/>
          </w:tcPr>
          <w:p w14:paraId="1E4D4354" w14:textId="77777777" w:rsidR="00A12EA7" w:rsidRPr="00A679EA" w:rsidRDefault="00A12EA7" w:rsidP="00A679EA">
            <w:pPr>
              <w:spacing w:after="160" w:line="259" w:lineRule="auto"/>
            </w:pPr>
          </w:p>
        </w:tc>
      </w:tr>
    </w:tbl>
    <w:p w14:paraId="259C9BBD" w14:textId="77777777" w:rsidR="006B4B86" w:rsidRDefault="006B4B86" w:rsidP="00C32BF1"/>
    <w:p w14:paraId="040F60D4" w14:textId="24E5DCA8" w:rsidR="006B4B86" w:rsidRPr="00616C7D" w:rsidRDefault="006B4B86" w:rsidP="006B4B8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16C7D">
        <w:rPr>
          <w:rFonts w:ascii="Times New Roman" w:hAnsi="Times New Roman" w:cs="Times New Roman"/>
          <w:b/>
          <w:sz w:val="24"/>
          <w:szCs w:val="24"/>
        </w:rPr>
        <w:t xml:space="preserve">Thank you for your </w:t>
      </w:r>
      <w:r w:rsidR="009C05B9" w:rsidRPr="00616C7D">
        <w:rPr>
          <w:rFonts w:ascii="Times New Roman" w:hAnsi="Times New Roman" w:cs="Times New Roman"/>
          <w:b/>
          <w:sz w:val="24"/>
          <w:szCs w:val="24"/>
        </w:rPr>
        <w:t>participation</w:t>
      </w:r>
    </w:p>
    <w:sectPr w:rsidR="006B4B86" w:rsidRPr="00616C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68618B"/>
    <w:multiLevelType w:val="hybridMultilevel"/>
    <w:tmpl w:val="57D87A74"/>
    <w:lvl w:ilvl="0" w:tplc="CBD06E7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D0041E"/>
    <w:multiLevelType w:val="hybridMultilevel"/>
    <w:tmpl w:val="B3A8C1C4"/>
    <w:lvl w:ilvl="0" w:tplc="EDBC050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7F26B7"/>
    <w:multiLevelType w:val="hybridMultilevel"/>
    <w:tmpl w:val="8ADA6806"/>
    <w:lvl w:ilvl="0" w:tplc="B4DCFC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1D032B"/>
    <w:multiLevelType w:val="hybridMultilevel"/>
    <w:tmpl w:val="FB8CB58E"/>
    <w:lvl w:ilvl="0" w:tplc="5D6C516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465BC2"/>
    <w:multiLevelType w:val="hybridMultilevel"/>
    <w:tmpl w:val="8B6ADE14"/>
    <w:lvl w:ilvl="0" w:tplc="635C2CB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1923811">
    <w:abstractNumId w:val="0"/>
  </w:num>
  <w:num w:numId="2" w16cid:durableId="1483277534">
    <w:abstractNumId w:val="1"/>
  </w:num>
  <w:num w:numId="3" w16cid:durableId="1749495661">
    <w:abstractNumId w:val="2"/>
  </w:num>
  <w:num w:numId="4" w16cid:durableId="963803629">
    <w:abstractNumId w:val="3"/>
  </w:num>
  <w:num w:numId="5" w16cid:durableId="18105091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2MzczsDAzMDY0NTNU0lEKTi0uzszPAykwrAUApxWAziwAAAA="/>
  </w:docVars>
  <w:rsids>
    <w:rsidRoot w:val="000200C7"/>
    <w:rsid w:val="000200C7"/>
    <w:rsid w:val="00170F5F"/>
    <w:rsid w:val="0025249C"/>
    <w:rsid w:val="00427BB7"/>
    <w:rsid w:val="00505EFB"/>
    <w:rsid w:val="0059085C"/>
    <w:rsid w:val="00616C7D"/>
    <w:rsid w:val="006B4B86"/>
    <w:rsid w:val="007E6055"/>
    <w:rsid w:val="00846B4E"/>
    <w:rsid w:val="009231C8"/>
    <w:rsid w:val="009A205C"/>
    <w:rsid w:val="009B7899"/>
    <w:rsid w:val="009C05B9"/>
    <w:rsid w:val="00A12EA7"/>
    <w:rsid w:val="00A27C46"/>
    <w:rsid w:val="00A679EA"/>
    <w:rsid w:val="00AC0B5F"/>
    <w:rsid w:val="00C32BF1"/>
    <w:rsid w:val="00F43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2AB38D"/>
  <w15:chartTrackingRefBased/>
  <w15:docId w15:val="{DA067134-FDA7-40E5-925C-92A2EF6C4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32B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2B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2B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2B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2BF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67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78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89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B78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2</Pages>
  <Words>533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atafwali</dc:creator>
  <cp:keywords/>
  <dc:description/>
  <cp:lastModifiedBy>Sadie Thrift (Contractor)</cp:lastModifiedBy>
  <cp:revision>7</cp:revision>
  <cp:lastPrinted>2023-06-17T18:10:00Z</cp:lastPrinted>
  <dcterms:created xsi:type="dcterms:W3CDTF">2023-06-16T05:39:00Z</dcterms:created>
  <dcterms:modified xsi:type="dcterms:W3CDTF">2023-12-06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00211266db0c243131a0a71e252d9b91d97075d83405a26fe4f340ae928be8</vt:lpwstr>
  </property>
</Properties>
</file>